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FF1CB6" w:rsidRDefault="004B6717" w:rsidP="00096D5B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375820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096D5B">
              <w:rPr>
                <w:rFonts w:cs="Calibri"/>
                <w:b/>
                <w:bCs/>
                <w:sz w:val="24"/>
                <w:szCs w:val="24"/>
              </w:rPr>
              <w:t>Incidence of polycystic ovary</w:t>
            </w:r>
            <w:r w:rsidR="00E876A9">
              <w:rPr>
                <w:rFonts w:cs="Calibri"/>
                <w:b/>
                <w:bCs/>
                <w:sz w:val="24"/>
                <w:szCs w:val="24"/>
              </w:rPr>
              <w:t xml:space="preserve"> syndrom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A16D4A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A16D4A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bookmarkStart w:id="0" w:name="_GoBack"/>
            <w:bookmarkEnd w:id="0"/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9E723F">
              <w:rPr>
                <w:rFonts w:cs="Calibri"/>
                <w:b/>
                <w:bCs/>
                <w:sz w:val="24"/>
                <w:szCs w:val="24"/>
              </w:rPr>
              <w:t xml:space="preserve">women </w:t>
            </w:r>
            <w:r w:rsidR="00096D5B"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 the Middle East</w:t>
            </w:r>
            <w:r w:rsidR="00096D5B">
              <w:rPr>
                <w:rFonts w:cs="Calibri"/>
                <w:b/>
                <w:bCs/>
                <w:sz w:val="24"/>
                <w:szCs w:val="24"/>
              </w:rPr>
              <w:t xml:space="preserve"> and North Africa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</w:p>
          <w:p w:rsidR="004B6717" w:rsidRPr="000E71A5" w:rsidRDefault="004B6717" w:rsidP="00FF1CB6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iddle East</w:t>
            </w:r>
            <w:r w:rsidR="00096D5B"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and</w:t>
            </w:r>
            <w:r w:rsidR="00096D5B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096D5B"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1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004 , 17245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9 , 77.8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3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8280 , 322447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6 , 105.4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7 , 40.3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19 , 33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.9 , 42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73 , 162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6 , 63.4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 , 71.6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34 , 1332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1 , 78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76 , 225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.7 , 120.8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2 , 68.1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7 , 27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5 , 112.9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1 , 60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 , 129.5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5 , 34.6)</w:t>
            </w:r>
          </w:p>
        </w:tc>
      </w:tr>
      <w:tr w:rsidR="00187DE6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5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339 , 328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.4 , 96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16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675 , 6838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.1 , 125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.9 , 48.3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267 , 309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.7 , 80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0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027 , 3768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.2 , 110.9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.3 , 46.4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14 , 1090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.3 , 92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912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617 , 2626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 , 106.7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7 , 30.3)</w:t>
            </w:r>
          </w:p>
        </w:tc>
      </w:tr>
      <w:tr w:rsidR="00187DE6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81 , 23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.4 , 87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44 , 77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2.5 , 114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.9 , 49.1)</w:t>
            </w:r>
          </w:p>
        </w:tc>
      </w:tr>
      <w:tr w:rsidR="00187DE6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2 , 109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.2 , 12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37 , 21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.7 , 151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7 , 41.8)</w:t>
            </w:r>
          </w:p>
        </w:tc>
      </w:tr>
      <w:tr w:rsidR="00187DE6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08 , 169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.8 , 9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8 , 25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.4 , 123.7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.1 , 51.4)</w:t>
            </w:r>
          </w:p>
        </w:tc>
      </w:tr>
      <w:tr w:rsidR="00187DE6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3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516 , 31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2 , 10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0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27 , 38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.6 , 121.6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0.1 , 25.7)</w:t>
            </w:r>
          </w:p>
        </w:tc>
      </w:tr>
      <w:tr w:rsidR="00187DE6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70 , 1282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5 , 78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28 , 1893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2 , 106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.6 , 55.9)</w:t>
            </w:r>
          </w:p>
        </w:tc>
      </w:tr>
      <w:tr w:rsidR="00187DE6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0 , 8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.6 , 7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2 , 197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.8 , 130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6 , 102.1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08 , 107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7.9 , 7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77 , 32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.4 , 102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1 , 46.4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 , 2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.3 , 124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10 , 9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 , 147.9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.5 , 35.2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57 , 950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6.1 , 97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5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809 , 186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.9 , 143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.9 , 68.2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28 , 64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.3 , 49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776 , 2496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4.8 , 94.7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7 , 116.7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73 , 72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8.3 , 79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4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27 , 106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8 , 109.2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.1 , 53.8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87 , 40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.2 , 76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9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17 , 52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.3 , 111.4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.3 , 71.1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336 , 2789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.6 , 7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63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79 , 367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3 , 107.4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.1 , 67.2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7 , 73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.9 , 98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43 , 281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 , 133.1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.4 , 51.6)</w:t>
            </w:r>
          </w:p>
        </w:tc>
      </w:tr>
      <w:tr w:rsidR="00187DE6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187DE6" w:rsidRPr="009B7800" w:rsidRDefault="00187DE6" w:rsidP="00187DE6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2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21 , 437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4.8 , 49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79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28 , 134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7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.7 , 64.5)</w:t>
            </w:r>
          </w:p>
        </w:tc>
        <w:tc>
          <w:tcPr>
            <w:tcW w:w="1556" w:type="dxa"/>
            <w:vAlign w:val="center"/>
          </w:tcPr>
          <w:p w:rsidR="00187DE6" w:rsidRDefault="00187DE6" w:rsidP="00187DE6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9 , 42.3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50469"/>
    <w:rsid w:val="00096D5B"/>
    <w:rsid w:val="00104A95"/>
    <w:rsid w:val="0011030C"/>
    <w:rsid w:val="0011178D"/>
    <w:rsid w:val="00187DE6"/>
    <w:rsid w:val="001C21B3"/>
    <w:rsid w:val="00264E9A"/>
    <w:rsid w:val="00265E30"/>
    <w:rsid w:val="00296496"/>
    <w:rsid w:val="002C48E9"/>
    <w:rsid w:val="002C5F32"/>
    <w:rsid w:val="002E53E4"/>
    <w:rsid w:val="00375820"/>
    <w:rsid w:val="003B6DCC"/>
    <w:rsid w:val="004418FF"/>
    <w:rsid w:val="00465570"/>
    <w:rsid w:val="004860E2"/>
    <w:rsid w:val="004953B5"/>
    <w:rsid w:val="0049575A"/>
    <w:rsid w:val="004962A3"/>
    <w:rsid w:val="004B6717"/>
    <w:rsid w:val="004F3C0D"/>
    <w:rsid w:val="004F462B"/>
    <w:rsid w:val="004F5B38"/>
    <w:rsid w:val="00524D5C"/>
    <w:rsid w:val="0057639D"/>
    <w:rsid w:val="005F4C72"/>
    <w:rsid w:val="00602D76"/>
    <w:rsid w:val="006D7649"/>
    <w:rsid w:val="008D03CC"/>
    <w:rsid w:val="0091600F"/>
    <w:rsid w:val="0095592E"/>
    <w:rsid w:val="009B7800"/>
    <w:rsid w:val="009E723F"/>
    <w:rsid w:val="00A16D4A"/>
    <w:rsid w:val="00AA3C1F"/>
    <w:rsid w:val="00B8624B"/>
    <w:rsid w:val="00BE41AB"/>
    <w:rsid w:val="00C016AB"/>
    <w:rsid w:val="00C67E08"/>
    <w:rsid w:val="00C86EF7"/>
    <w:rsid w:val="00DD4E0C"/>
    <w:rsid w:val="00DE6234"/>
    <w:rsid w:val="00E60ACB"/>
    <w:rsid w:val="00E876A9"/>
    <w:rsid w:val="00EC64D4"/>
    <w:rsid w:val="00F533C0"/>
    <w:rsid w:val="00FE40EB"/>
    <w:rsid w:val="00FF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2B515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413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ark Sullman</cp:lastModifiedBy>
  <cp:revision>76</cp:revision>
  <dcterms:created xsi:type="dcterms:W3CDTF">2021-07-11T05:05:00Z</dcterms:created>
  <dcterms:modified xsi:type="dcterms:W3CDTF">2022-03-28T15:38:00Z</dcterms:modified>
</cp:coreProperties>
</file>